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4"/>
        <w:gridCol w:w="4360"/>
      </w:tblGrid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szCs w:val="22"/>
                <w:lang w:eastAsia="en-US"/>
              </w:rPr>
            </w:pPr>
            <w:bookmarkStart w:id="0" w:name="_GoBack"/>
            <w:bookmarkEnd w:id="0"/>
            <w:r w:rsidRPr="00284D36">
              <w:rPr>
                <w:rFonts w:ascii="Calibri" w:eastAsia="Calibri" w:hAnsi="Calibri" w:cs="Arial"/>
                <w:b/>
                <w:szCs w:val="22"/>
                <w:lang w:eastAsia="en-US"/>
              </w:rPr>
              <w:t xml:space="preserve">Original </w:t>
            </w:r>
            <w:proofErr w:type="spellStart"/>
            <w:r w:rsidRPr="00284D36">
              <w:rPr>
                <w:rFonts w:ascii="Calibri" w:eastAsia="Calibri" w:hAnsi="Calibri" w:cs="Arial"/>
                <w:b/>
                <w:szCs w:val="22"/>
                <w:lang w:eastAsia="en-US"/>
              </w:rPr>
              <w:t>regression</w:t>
            </w:r>
            <w:proofErr w:type="spellEnd"/>
            <w:r w:rsidRPr="00284D36">
              <w:rPr>
                <w:rFonts w:ascii="Calibri" w:eastAsia="Calibri" w:hAnsi="Calibri" w:cs="Arial"/>
                <w:b/>
                <w:szCs w:val="22"/>
                <w:lang w:eastAsia="en-US"/>
              </w:rPr>
              <w:t xml:space="preserve"> </w:t>
            </w:r>
            <w:proofErr w:type="spellStart"/>
            <w:r w:rsidRPr="00284D36">
              <w:rPr>
                <w:rFonts w:ascii="Calibri" w:eastAsia="Calibri" w:hAnsi="Calibri" w:cs="Arial"/>
                <w:b/>
                <w:szCs w:val="22"/>
                <w:lang w:eastAsia="en-US"/>
              </w:rPr>
              <w:t>model</w:t>
            </w:r>
            <w:proofErr w:type="spellEnd"/>
            <w:r w:rsidRPr="00284D36">
              <w:rPr>
                <w:rFonts w:ascii="Calibri" w:eastAsia="Calibri" w:hAnsi="Calibri" w:cs="Arial"/>
                <w:b/>
                <w:szCs w:val="22"/>
                <w:lang w:eastAsia="en-US"/>
              </w:rPr>
              <w:t xml:space="preserve"> (German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b/>
                <w:szCs w:val="22"/>
                <w:lang w:eastAsia="en-US"/>
              </w:rPr>
              <w:t xml:space="preserve">Explanation 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Z = -2,0519893680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-0,0809947090 * GESCHLECHT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Sex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0092434670 * ALTER_ID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ge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0,1044337760 * KN_DMP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>
              <w:rPr>
                <w:rFonts w:ascii="Calibri" w:eastAsia="Calibri" w:hAnsi="Calibri" w:cs="Arial"/>
                <w:szCs w:val="22"/>
                <w:lang w:val="en-US" w:eastAsia="en-US"/>
              </w:rPr>
              <w:t>Participation Disease Management Program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-0,0000028800 * JAHRESEINKOMMEN_EUR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nnual income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0,1265342750 * KN_RECHTSKREIS West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Zip code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0,0845667130 * NAME_REGIONSGRUNDTYP ländliche Räume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Rural area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-0,3980221350 * NAME_REGIONSGRUNDTYP unbekannt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Unknown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area</w:t>
            </w:r>
            <w:proofErr w:type="spellEnd"/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-0,0398132050 * NAME_REGIONSGRUNDTYP verstädterte Räume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Urbanized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area</w:t>
            </w:r>
            <w:proofErr w:type="spellEnd"/>
          </w:p>
        </w:tc>
      </w:tr>
      <w:tr w:rsidR="00373907" w:rsidRPr="00417BC9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0,5827462930 * KN_COPD)</w:t>
            </w:r>
          </w:p>
        </w:tc>
        <w:tc>
          <w:tcPr>
            <w:tcW w:w="4360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 xml:space="preserve">Chronic </w:t>
            </w:r>
            <w:proofErr w:type="spellStart"/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obstructive</w:t>
            </w:r>
            <w:proofErr w:type="spellEnd"/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pulmonary</w:t>
            </w:r>
            <w:proofErr w:type="spellEnd"/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disease</w:t>
            </w:r>
            <w:proofErr w:type="spellEnd"/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0,0944934290 * KN_VORHOF)</w:t>
            </w:r>
          </w:p>
        </w:tc>
        <w:tc>
          <w:tcPr>
            <w:tcW w:w="4360" w:type="dxa"/>
            <w:shd w:val="clear" w:color="auto" w:fill="auto"/>
          </w:tcPr>
          <w:p w:rsidR="00373907" w:rsidRPr="00417BC9" w:rsidRDefault="00D55E04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proofErr w:type="spellStart"/>
            <w:r>
              <w:rPr>
                <w:rFonts w:ascii="Calibri" w:eastAsia="Calibri" w:hAnsi="Calibri" w:cs="Arial"/>
                <w:szCs w:val="22"/>
                <w:lang w:eastAsia="en-US"/>
              </w:rPr>
              <w:t>A</w:t>
            </w:r>
            <w:r w:rsidR="00373907" w:rsidRPr="00417BC9">
              <w:rPr>
                <w:rFonts w:ascii="Calibri" w:eastAsia="Calibri" w:hAnsi="Calibri" w:cs="Arial"/>
                <w:szCs w:val="22"/>
                <w:lang w:eastAsia="en-US"/>
              </w:rPr>
              <w:t>trial</w:t>
            </w:r>
            <w:proofErr w:type="spellEnd"/>
            <w:r w:rsidR="00373907" w:rsidRPr="00417BC9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szCs w:val="22"/>
                <w:lang w:eastAsia="en-US"/>
              </w:rPr>
              <w:t>f</w:t>
            </w:r>
            <w:r w:rsidR="00373907" w:rsidRPr="00417BC9">
              <w:rPr>
                <w:rFonts w:ascii="Calibri" w:eastAsia="Calibri" w:hAnsi="Calibri" w:cs="Arial"/>
                <w:szCs w:val="22"/>
                <w:lang w:eastAsia="en-US"/>
              </w:rPr>
              <w:t>ibrillation</w:t>
            </w:r>
            <w:proofErr w:type="spellEnd"/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-0,0000112000 * KRKH_BETRAG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Costs for hospital stays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0,1936613770 * ANZ_KRKH_FAELLE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Number of stays in a hospital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0,0050709900 * ANZ_KRKH_TAGE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Number of days in a hospital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417BC9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417BC9">
              <w:rPr>
                <w:rFonts w:ascii="Calibri" w:eastAsia="Calibri" w:hAnsi="Calibri" w:cs="Arial"/>
                <w:szCs w:val="22"/>
                <w:lang w:eastAsia="en-US"/>
              </w:rPr>
              <w:t>+ (-0,0765279800 * KN_HAT_FAVE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</w:p>
        </w:tc>
      </w:tr>
      <w:tr w:rsidR="00373907" w:rsidRPr="00284D36" w:rsidTr="0012488A">
        <w:tc>
          <w:tcPr>
            <w:tcW w:w="9524" w:type="dxa"/>
            <w:gridSpan w:val="2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b/>
                <w:szCs w:val="22"/>
                <w:lang w:val="en-US" w:eastAsia="en-US"/>
              </w:rPr>
              <w:t>ICD-10 Codes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+ (-0,3552527660 * ICD_A_) 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A “Certain infectious and parasitic disease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905810530 * ICD_C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C “Malignant neoplasm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3004543060 * ICD_C17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C17 “Malignant neoplasm of small intestine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-0,3356347620 * ICD_C34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C34 “Malignant neoplasm of bronchus and lung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1753173270 * ICD_C50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C50 “Malignant neoplasm of breast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-0,4285652680 * ICD_C77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ICD-10 Code C77 ”Secondary and unspecified </w:t>
            </w: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lastRenderedPageBreak/>
              <w:t>malignant neoplasm of lymph node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lastRenderedPageBreak/>
              <w:t>+ (0,1718328810 * ICD_D37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ICD-10 Code D37 “Neoplasm of uncertain or unknown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behaviour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of oral cavity and digestive organ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-0,1789026110 * ICD_D68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D68 “Other coagulation defect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-0,2357823430 * ICD_D69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D69 ”</w:t>
            </w:r>
            <w:r w:rsidRPr="00284D36">
              <w:rPr>
                <w:rFonts w:ascii="Calibri" w:eastAsia="Calibri" w:hAnsi="Calibri" w:cs="Times New Roman"/>
                <w:szCs w:val="22"/>
                <w:lang w:val="en-US" w:eastAsia="en-US"/>
              </w:rPr>
              <w:t xml:space="preserve"> </w:t>
            </w: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Purpura and other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haemorrhagic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condition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1015356540 * ICD_E03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E03: “Other hypothyroidism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1948678910 * ICD_E89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E89: “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Postprocedural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endocrine and metabolic disorders, not elsewhere classified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1186095830 * ICD_F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ICD-10 Code F: “Mental and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behavioural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disorder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4052046880 * ICD_F10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ICD-10 Code F10: “Mental and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behavioural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disorders due to use of alcohol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3098711410 * ICD_G20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G20: “Parkinson disease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2422626770 * ICD_G47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G47: “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Sleep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disorder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“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2620033780 * ICD_H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H: “Diseases of the eye and adnexa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711326070 * ICD_H40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H40: “Glaucoma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2013312550 * ICD_I05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I05: “Rheumatic mitral valve disease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0416203260 * ICD_I10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I10: “Essential (primary) hypertension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1696931810 * ICD_I21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I21: “Acute myocardial infarction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093786240 * ICD_I47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I47: “Paroxysmal tachycardia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1009491340 * ICD_I63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I63: “Cerebral infarction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406788420 * ICD_I65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ICD-10 Code I65: “Occlusion and stenosis of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precerebral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arteries, not resulting in cerebral infarction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2752438400 * ICD_I70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I70: “Atherosclerosi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lastRenderedPageBreak/>
              <w:t>+ (-0,1754652910 * ICD_I80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I 80: “Phlebitis and thrombophlebiti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1066716530 * ICD_J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J: “Diseases of the respiratory system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2318686350 * ICD_J15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J15: “Bacterial pneumonia, not elsewhere classified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4676865720 * ICD_J44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J44: “Other chronic obstructive pulmonary disease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1411132400 * ICD_J69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J69: “Pneumonitis due to solids and liquid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812455260 * ICD_K57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K57: “Diverticular disease of intestine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2104040670 * ICD_L89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L89: “Decubitus ulcer and pressure area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479334910 * ICD_M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M: “Diseases of the musculoskeletal system and connective tissue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2003576860 * ICD_M05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M05: “Seropositive rheumatoid arthriti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+ (0,1407979590 * </w:t>
            </w: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ICD_M17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M17: “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Gonarthrosi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[arthrosis of knee]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1262794770 * ICD_M47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M47: “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Spondylosi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“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1488120910 * ICD_M53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ICD-10 Code M53: “Other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dorsopathie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, not elsewhere classified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-0,1583139160 * ICD_N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N: “Diseases of the genitourinary system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1068904800 * ICD_N39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N39: “Other disorders of urinary system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-0,1569575650 * ICD_R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R: “Symptoms, signs and abnormal clinical and laboratory findings, not elsewhere classified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2603303640 * ICD_T80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T80: “Complications following infusion, transfusion and therapeutic injection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lastRenderedPageBreak/>
              <w:t>+ (0,1463404920 * ICD_Z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Z: “Factors influencing health status and contact with health service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2171833640 * ICD_Z85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Z85: “Personal history of malignant neoplasm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0847014290 * ICD_Z95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ICD-10 Code Z95: “Presence of cardiac and vascular implants and grafts”</w:t>
            </w:r>
          </w:p>
        </w:tc>
      </w:tr>
      <w:tr w:rsidR="00373907" w:rsidRPr="00532638" w:rsidTr="0012488A">
        <w:tc>
          <w:tcPr>
            <w:tcW w:w="9524" w:type="dxa"/>
            <w:gridSpan w:val="2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b/>
                <w:szCs w:val="22"/>
                <w:lang w:val="en-US" w:eastAsia="en-US"/>
              </w:rPr>
              <w:t>Anatomical Therapeutic Chemical / Defined Daily Dose Classification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0961006060 * ATC_A02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A02: “Drugs for acid related disorder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2207770970 * ATC_A06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A06: “Drugs for constipation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0645927940 * ATC_C01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C01: “Cardiac therapy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1018113760 * ATC_C02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C02: “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ntihypertensive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0874644220 * ATC_C07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C07: “Beta blocking agent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0570410220 * ATC_C07AB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C07A and B: “Beta blocking agents” and “Beta blocking agents and thiazides“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0683705510 * ATC_C08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C08: “Calcium channel blocker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-0,0599328530 * ATC_C10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C10: “Lipid modifying agents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0441687520 * ATC_J01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J01: “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ntibacterial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for systemic use”</w:t>
            </w:r>
          </w:p>
        </w:tc>
      </w:tr>
      <w:tr w:rsidR="00373907" w:rsidRPr="00532638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145607160 * ATC_M01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ATC Code M01: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ntiinflammatory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and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ntirheumatic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 products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0628801100 * ATC_N02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TC Code N02: Analgesics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+ (0,1233529180 * ATC_N03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ATC Code N03: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Antiepileptic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>”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0722214480 * ATC_N06_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val="en-US" w:eastAsia="en-US"/>
              </w:rPr>
              <w:t xml:space="preserve">ATC Code N06: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Psychoanaleptics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“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0543173310 * ANZAHL_ATC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Cs w:val="22"/>
                <w:lang w:eastAsia="en-US"/>
              </w:rPr>
            </w:pP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Amount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of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 ACTs</w:t>
            </w:r>
          </w:p>
        </w:tc>
      </w:tr>
      <w:tr w:rsidR="00373907" w:rsidRPr="00284D36" w:rsidTr="0012488A">
        <w:tc>
          <w:tcPr>
            <w:tcW w:w="5164" w:type="dxa"/>
            <w:shd w:val="clear" w:color="auto" w:fill="auto"/>
          </w:tcPr>
          <w:p w:rsidR="00373907" w:rsidRPr="00284D36" w:rsidRDefault="00373907" w:rsidP="0012488A">
            <w:pPr>
              <w:rPr>
                <w:rFonts w:ascii="Calibri" w:eastAsia="Calibri" w:hAnsi="Calibri" w:cs="Times New Roman"/>
                <w:szCs w:val="22"/>
                <w:lang w:val="en-US"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+ (0,0001353480 * MED_PREIS_APO_BRUTTO)</w:t>
            </w:r>
          </w:p>
        </w:tc>
        <w:tc>
          <w:tcPr>
            <w:tcW w:w="4360" w:type="dxa"/>
            <w:shd w:val="clear" w:color="auto" w:fill="auto"/>
          </w:tcPr>
          <w:p w:rsidR="00373907" w:rsidRPr="00284D36" w:rsidRDefault="00373907" w:rsidP="0012488A">
            <w:pPr>
              <w:keepNext/>
              <w:rPr>
                <w:rFonts w:ascii="Calibri" w:eastAsia="Calibri" w:hAnsi="Calibri" w:cs="Arial"/>
                <w:szCs w:val="22"/>
                <w:lang w:eastAsia="en-US"/>
              </w:rPr>
            </w:pPr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Brutto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price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of</w:t>
            </w:r>
            <w:proofErr w:type="spellEnd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 xml:space="preserve"> </w:t>
            </w:r>
            <w:proofErr w:type="spellStart"/>
            <w:r w:rsidRPr="00284D36">
              <w:rPr>
                <w:rFonts w:ascii="Calibri" w:eastAsia="Calibri" w:hAnsi="Calibri" w:cs="Arial"/>
                <w:szCs w:val="22"/>
                <w:lang w:eastAsia="en-US"/>
              </w:rPr>
              <w:t>drugs</w:t>
            </w:r>
            <w:proofErr w:type="spellEnd"/>
          </w:p>
        </w:tc>
      </w:tr>
    </w:tbl>
    <w:p w:rsidR="00F334B0" w:rsidRPr="00373907" w:rsidRDefault="00373907">
      <w:pPr>
        <w:rPr>
          <w:lang w:val="en-US"/>
        </w:rPr>
      </w:pPr>
      <w:r w:rsidRPr="00284D36">
        <w:rPr>
          <w:rFonts w:ascii="Calibri" w:hAnsi="Calibri"/>
          <w:szCs w:val="22"/>
          <w:lang w:val="en-US"/>
        </w:rPr>
        <w:t>Appendix 1: Regression model to identify patients with a risk of rehospitalisation higher than 50%.</w:t>
      </w:r>
    </w:p>
    <w:sectPr w:rsidR="00F334B0" w:rsidRPr="003739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erter, Martin">
    <w15:presenceInfo w15:providerId="AD" w15:userId="S-1-5-21-3318039502-754001453-826411437-29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907"/>
    <w:rsid w:val="00373907"/>
    <w:rsid w:val="00532638"/>
    <w:rsid w:val="00612859"/>
    <w:rsid w:val="00767B11"/>
    <w:rsid w:val="00D55E04"/>
    <w:rsid w:val="00F3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373907"/>
    <w:rPr>
      <w:rFonts w:ascii="Cambria" w:eastAsia="Cambria" w:hAnsi="Cambria" w:cs="Cambria"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5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5E04"/>
    <w:rPr>
      <w:rFonts w:ascii="Segoe UI" w:eastAsia="Cambria" w:hAnsi="Segoe UI" w:cs="Segoe UI"/>
      <w:color w:val="00000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373907"/>
    <w:rPr>
      <w:rFonts w:ascii="Cambria" w:eastAsia="Cambria" w:hAnsi="Cambria" w:cs="Cambria"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5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5E04"/>
    <w:rPr>
      <w:rFonts w:ascii="Segoe UI" w:eastAsia="Cambria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A8956-E4FC-4C5B-B7BF-AF6882401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 Dirmaier</dc:creator>
  <cp:lastModifiedBy>Jörg Dirmaier</cp:lastModifiedBy>
  <cp:revision>3</cp:revision>
  <dcterms:created xsi:type="dcterms:W3CDTF">2016-05-17T10:08:00Z</dcterms:created>
  <dcterms:modified xsi:type="dcterms:W3CDTF">2016-05-23T14:07:00Z</dcterms:modified>
</cp:coreProperties>
</file>